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692C8" w14:textId="00F030E3" w:rsidR="00645E60" w:rsidRPr="00DF7B07" w:rsidRDefault="00AB2FAA" w:rsidP="00842F39">
      <w:pPr>
        <w:spacing w:line="240" w:lineRule="auto"/>
        <w:jc w:val="left"/>
        <w:rPr>
          <w:rFonts w:ascii="Arial" w:hAnsi="Arial" w:cs="Arial"/>
          <w:b/>
          <w:snapToGrid w:val="0"/>
          <w:color w:val="auto"/>
          <w:spacing w:val="-2"/>
          <w:sz w:val="20"/>
          <w:lang w:bidi="en-US"/>
        </w:rPr>
      </w:pPr>
      <w:r w:rsidRPr="00DF7B07">
        <w:rPr>
          <w:rFonts w:ascii="Arial" w:hAnsi="Arial" w:cs="Arial"/>
          <w:b/>
          <w:sz w:val="20"/>
        </w:rPr>
        <w:t xml:space="preserve">Supplementary </w:t>
      </w:r>
      <w:r w:rsidR="000A535C" w:rsidRPr="00DF7B07">
        <w:rPr>
          <w:rFonts w:ascii="Arial" w:hAnsi="Arial" w:cs="Arial"/>
          <w:b/>
          <w:color w:val="auto"/>
          <w:sz w:val="20"/>
        </w:rPr>
        <w:t xml:space="preserve">Table </w:t>
      </w:r>
      <w:r w:rsidRPr="00DF7B07">
        <w:rPr>
          <w:rFonts w:ascii="Arial" w:hAnsi="Arial" w:cs="Arial"/>
          <w:b/>
          <w:sz w:val="20"/>
        </w:rPr>
        <w:t>2</w:t>
      </w:r>
      <w:r w:rsidR="000A535C" w:rsidRPr="00DF7B07">
        <w:rPr>
          <w:rFonts w:ascii="Arial" w:hAnsi="Arial" w:cs="Arial"/>
          <w:b/>
          <w:color w:val="auto"/>
          <w:sz w:val="20"/>
        </w:rPr>
        <w:t xml:space="preserve">. </w:t>
      </w:r>
      <w:r w:rsidR="00261BA5" w:rsidRPr="00DF7B07">
        <w:rPr>
          <w:rFonts w:ascii="Arial" w:hAnsi="Arial" w:cs="Arial"/>
          <w:b/>
          <w:sz w:val="20"/>
        </w:rPr>
        <w:t xml:space="preserve">Quantification of apoptotic rates </w:t>
      </w:r>
      <w:r w:rsidR="009C2CBD" w:rsidRPr="00DF7B07">
        <w:rPr>
          <w:rFonts w:ascii="Arial" w:eastAsiaTheme="minorEastAsia" w:hAnsi="Arial" w:cs="Arial"/>
          <w:b/>
          <w:sz w:val="20"/>
          <w:lang w:eastAsia="ko-KR"/>
        </w:rPr>
        <w:t>using</w:t>
      </w:r>
      <w:r w:rsidR="009C2CBD" w:rsidRPr="00DF7B07">
        <w:rPr>
          <w:rFonts w:ascii="Arial" w:hAnsi="Arial" w:cs="Arial"/>
          <w:b/>
          <w:sz w:val="20"/>
        </w:rPr>
        <w:t xml:space="preserve"> </w:t>
      </w:r>
      <w:r w:rsidR="00842F39" w:rsidRPr="00DF7B07">
        <w:rPr>
          <w:rFonts w:ascii="Arial" w:hAnsi="Arial" w:cs="Arial"/>
          <w:b/>
          <w:sz w:val="20"/>
        </w:rPr>
        <w:t xml:space="preserve">TUNEL assay </w:t>
      </w:r>
      <w:r w:rsidR="00261BA5" w:rsidRPr="00DF7B07">
        <w:rPr>
          <w:rFonts w:ascii="Arial" w:hAnsi="Arial" w:cs="Arial"/>
          <w:b/>
          <w:sz w:val="20"/>
        </w:rPr>
        <w:t xml:space="preserve">after treatment with cisplatin, olaparib, and rARL6IP5 and their </w:t>
      </w:r>
      <w:r w:rsidR="00261BA5" w:rsidRPr="00DF7B07">
        <w:rPr>
          <w:rFonts w:ascii="Arial" w:hAnsi="Arial" w:cs="Arial"/>
          <w:b/>
          <w:snapToGrid w:val="0"/>
          <w:color w:val="auto"/>
          <w:spacing w:val="-2"/>
          <w:sz w:val="20"/>
          <w:lang w:bidi="en-US"/>
        </w:rPr>
        <w:t>combinations</w:t>
      </w:r>
    </w:p>
    <w:tbl>
      <w:tblPr>
        <w:tblStyle w:val="PlainTable4"/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48"/>
        <w:gridCol w:w="1928"/>
        <w:gridCol w:w="1814"/>
        <w:gridCol w:w="1555"/>
        <w:gridCol w:w="1984"/>
        <w:gridCol w:w="1843"/>
        <w:gridCol w:w="1559"/>
      </w:tblGrid>
      <w:tr w:rsidR="0056668A" w:rsidRPr="009C2CBD" w14:paraId="08386EFB" w14:textId="77777777" w:rsidTr="00487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0C87BE" w14:textId="245DF5B0" w:rsidR="0056668A" w:rsidRPr="009C2CBD" w:rsidRDefault="0056668A" w:rsidP="007842E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reatment</w:t>
            </w:r>
          </w:p>
        </w:tc>
        <w:tc>
          <w:tcPr>
            <w:tcW w:w="52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5A9DAB" w14:textId="7FF4DEB7" w:rsidR="0056668A" w:rsidRPr="009C2CBD" w:rsidRDefault="0056668A" w:rsidP="007842E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b w:val="0"/>
                <w:bCs w:val="0"/>
                <w:sz w:val="18"/>
                <w:szCs w:val="18"/>
                <w:lang w:eastAsia="ko-KR"/>
              </w:rPr>
              <w:t>OV90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BA1EB3" w14:textId="0E916320" w:rsidR="0056668A" w:rsidRPr="009C2CBD" w:rsidRDefault="0056668A" w:rsidP="007842E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b w:val="0"/>
                <w:bCs w:val="0"/>
                <w:sz w:val="18"/>
                <w:szCs w:val="18"/>
                <w:lang w:eastAsia="ko-KR"/>
              </w:rPr>
              <w:t>OV90-CisR</w:t>
            </w:r>
          </w:p>
        </w:tc>
      </w:tr>
      <w:tr w:rsidR="00842F39" w:rsidRPr="009C2CBD" w14:paraId="1BB09847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180FEC" w14:textId="77777777" w:rsidR="00842F39" w:rsidRPr="009C2CBD" w:rsidRDefault="00842F39" w:rsidP="007842E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C43E03" w14:textId="15A9F48E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Average fluorescence intensity (%) ± S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844E97" w14:textId="3417A116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Average fold change to control ± SD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063E44" w14:textId="098B96FF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Relative ratio (%) to rARL6IP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8FA18E" w14:textId="4B2C6B7C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Average fluorescence intensity (%) ± S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3578F5" w14:textId="02244C64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Average fold change to control ± 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6E4DEF" w14:textId="459351B9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Relative ratio (%) to rARL6IP5</w:t>
            </w:r>
          </w:p>
        </w:tc>
      </w:tr>
      <w:tr w:rsidR="00842F39" w:rsidRPr="009C2CBD" w14:paraId="22E8979C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BC729C" w14:textId="0437A9A6" w:rsidR="00842F39" w:rsidRPr="009C2CBD" w:rsidRDefault="00556850" w:rsidP="007842E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</w:t>
            </w:r>
            <w:r w:rsidR="00842F39"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ntrol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72003D" w14:textId="3FB3054B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.8 ± 0.2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D7EE46" w14:textId="51DEEBFB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.0 ± 0.075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CE9616" w14:textId="700FDEF0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36.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60AFF8" w14:textId="2BE88677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.3 ± 0.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4B9F1A" w14:textId="127B3EA7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.0 ± 0.1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237267" w14:textId="1D1F41B8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30.3</w:t>
            </w:r>
          </w:p>
        </w:tc>
      </w:tr>
      <w:tr w:rsidR="00842F39" w:rsidRPr="009C2CBD" w14:paraId="4FE3F0A1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0B1E63A5" w14:textId="0AD999CC" w:rsidR="00842F39" w:rsidRPr="009C2CBD" w:rsidRDefault="00556850" w:rsidP="007842E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isplatin</w:t>
            </w:r>
          </w:p>
        </w:tc>
        <w:tc>
          <w:tcPr>
            <w:tcW w:w="1928" w:type="dxa"/>
            <w:shd w:val="clear" w:color="auto" w:fill="FFFFFF" w:themeFill="background1"/>
          </w:tcPr>
          <w:p w14:paraId="2E3415A9" w14:textId="5328FA66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5.7 ± 0.5</w:t>
            </w:r>
          </w:p>
        </w:tc>
        <w:tc>
          <w:tcPr>
            <w:tcW w:w="1814" w:type="dxa"/>
            <w:shd w:val="clear" w:color="auto" w:fill="FFFFFF" w:themeFill="background1"/>
          </w:tcPr>
          <w:p w14:paraId="5FF45D41" w14:textId="661AEAA0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.0 ± 0.173</w:t>
            </w:r>
          </w:p>
        </w:tc>
        <w:tc>
          <w:tcPr>
            <w:tcW w:w="1555" w:type="dxa"/>
            <w:shd w:val="clear" w:color="auto" w:fill="FFFFFF" w:themeFill="background1"/>
          </w:tcPr>
          <w:p w14:paraId="500D0C5E" w14:textId="31A7F895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73.4</w:t>
            </w:r>
          </w:p>
        </w:tc>
        <w:tc>
          <w:tcPr>
            <w:tcW w:w="1984" w:type="dxa"/>
            <w:shd w:val="clear" w:color="auto" w:fill="FFFFFF" w:themeFill="background1"/>
          </w:tcPr>
          <w:p w14:paraId="1FA0640B" w14:textId="13F83AA8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.0 ± 0.5</w:t>
            </w:r>
          </w:p>
        </w:tc>
        <w:tc>
          <w:tcPr>
            <w:tcW w:w="1843" w:type="dxa"/>
            <w:shd w:val="clear" w:color="auto" w:fill="FFFFFF" w:themeFill="background1"/>
          </w:tcPr>
          <w:p w14:paraId="672AB111" w14:textId="34EF004B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.5 ± 0.368</w:t>
            </w:r>
          </w:p>
        </w:tc>
        <w:tc>
          <w:tcPr>
            <w:tcW w:w="1559" w:type="dxa"/>
            <w:shd w:val="clear" w:color="auto" w:fill="FFFFFF" w:themeFill="background1"/>
          </w:tcPr>
          <w:p w14:paraId="6BD7C66B" w14:textId="4FEB1F1A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46.9</w:t>
            </w:r>
          </w:p>
        </w:tc>
      </w:tr>
      <w:tr w:rsidR="00842F39" w:rsidRPr="009C2CBD" w14:paraId="330A0303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0FD5AC04" w14:textId="375204E4" w:rsidR="00842F39" w:rsidRPr="009C2CBD" w:rsidRDefault="00556850" w:rsidP="007842E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laparib</w:t>
            </w:r>
          </w:p>
        </w:tc>
        <w:tc>
          <w:tcPr>
            <w:tcW w:w="1928" w:type="dxa"/>
            <w:shd w:val="clear" w:color="auto" w:fill="FFFFFF" w:themeFill="background1"/>
          </w:tcPr>
          <w:p w14:paraId="068396EE" w14:textId="0A150AD4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5.8 ± 0.8</w:t>
            </w:r>
          </w:p>
        </w:tc>
        <w:tc>
          <w:tcPr>
            <w:tcW w:w="1814" w:type="dxa"/>
            <w:shd w:val="clear" w:color="auto" w:fill="FFFFFF" w:themeFill="background1"/>
          </w:tcPr>
          <w:p w14:paraId="72E949C7" w14:textId="644D2D72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.1 ± 0.286</w:t>
            </w:r>
          </w:p>
        </w:tc>
        <w:tc>
          <w:tcPr>
            <w:tcW w:w="1555" w:type="dxa"/>
            <w:shd w:val="clear" w:color="auto" w:fill="FFFFFF" w:themeFill="background1"/>
          </w:tcPr>
          <w:p w14:paraId="769330C5" w14:textId="7FD564B9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75.0</w:t>
            </w:r>
          </w:p>
        </w:tc>
        <w:tc>
          <w:tcPr>
            <w:tcW w:w="1984" w:type="dxa"/>
            <w:shd w:val="clear" w:color="auto" w:fill="FFFFFF" w:themeFill="background1"/>
          </w:tcPr>
          <w:p w14:paraId="07C2DF12" w14:textId="38860624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.1 ± 0.5</w:t>
            </w:r>
          </w:p>
        </w:tc>
        <w:tc>
          <w:tcPr>
            <w:tcW w:w="1843" w:type="dxa"/>
            <w:shd w:val="clear" w:color="auto" w:fill="FFFFFF" w:themeFill="background1"/>
          </w:tcPr>
          <w:p w14:paraId="59F45F6C" w14:textId="08A67384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.6 ± 0.368</w:t>
            </w:r>
          </w:p>
        </w:tc>
        <w:tc>
          <w:tcPr>
            <w:tcW w:w="1559" w:type="dxa"/>
            <w:shd w:val="clear" w:color="auto" w:fill="FFFFFF" w:themeFill="background1"/>
          </w:tcPr>
          <w:p w14:paraId="0EFDA0AF" w14:textId="74AA39A9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50.0</w:t>
            </w:r>
          </w:p>
        </w:tc>
      </w:tr>
      <w:tr w:rsidR="00842F39" w:rsidRPr="009C2CBD" w14:paraId="458E9094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6CD06FD4" w14:textId="7066C575" w:rsidR="00842F39" w:rsidRPr="009C2CBD" w:rsidRDefault="00556850" w:rsidP="007842E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ARL6IP5</w:t>
            </w:r>
          </w:p>
        </w:tc>
        <w:tc>
          <w:tcPr>
            <w:tcW w:w="1928" w:type="dxa"/>
            <w:shd w:val="clear" w:color="auto" w:fill="FFFFFF" w:themeFill="background1"/>
          </w:tcPr>
          <w:p w14:paraId="5970D766" w14:textId="4172F6C4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7.7 ± 0.4</w:t>
            </w:r>
          </w:p>
        </w:tc>
        <w:tc>
          <w:tcPr>
            <w:tcW w:w="1814" w:type="dxa"/>
            <w:shd w:val="clear" w:color="auto" w:fill="FFFFFF" w:themeFill="background1"/>
          </w:tcPr>
          <w:p w14:paraId="40598FEA" w14:textId="7271861B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.8 ± 0.139</w:t>
            </w:r>
          </w:p>
        </w:tc>
        <w:tc>
          <w:tcPr>
            <w:tcW w:w="1555" w:type="dxa"/>
            <w:shd w:val="clear" w:color="auto" w:fill="FFFFFF" w:themeFill="background1"/>
          </w:tcPr>
          <w:p w14:paraId="22224EBA" w14:textId="0832AFE6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100.0</w:t>
            </w:r>
          </w:p>
        </w:tc>
        <w:tc>
          <w:tcPr>
            <w:tcW w:w="1984" w:type="dxa"/>
            <w:shd w:val="clear" w:color="auto" w:fill="FFFFFF" w:themeFill="background1"/>
          </w:tcPr>
          <w:p w14:paraId="1932F7BC" w14:textId="1B92C839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4.3 ± 0.4</w:t>
            </w:r>
          </w:p>
        </w:tc>
        <w:tc>
          <w:tcPr>
            <w:tcW w:w="1843" w:type="dxa"/>
            <w:shd w:val="clear" w:color="auto" w:fill="FFFFFF" w:themeFill="background1"/>
          </w:tcPr>
          <w:p w14:paraId="5356A9AF" w14:textId="6917F8FD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3.3 ± 0.317</w:t>
            </w:r>
          </w:p>
        </w:tc>
        <w:tc>
          <w:tcPr>
            <w:tcW w:w="1559" w:type="dxa"/>
            <w:shd w:val="clear" w:color="auto" w:fill="FFFFFF" w:themeFill="background1"/>
          </w:tcPr>
          <w:p w14:paraId="3EB875DE" w14:textId="57B7EA49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100.0</w:t>
            </w:r>
          </w:p>
        </w:tc>
      </w:tr>
      <w:tr w:rsidR="00842F39" w:rsidRPr="009C2CBD" w14:paraId="5C004537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3D26483C" w14:textId="5143E2D0" w:rsidR="00842F39" w:rsidRPr="009C2CBD" w:rsidRDefault="00556850" w:rsidP="007842E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isplatin + Olaparib</w:t>
            </w:r>
          </w:p>
        </w:tc>
        <w:tc>
          <w:tcPr>
            <w:tcW w:w="1928" w:type="dxa"/>
            <w:shd w:val="clear" w:color="auto" w:fill="FFFFFF" w:themeFill="background1"/>
          </w:tcPr>
          <w:p w14:paraId="12ECB5A6" w14:textId="45A3CD55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3.8 ± 1.3</w:t>
            </w:r>
          </w:p>
        </w:tc>
        <w:tc>
          <w:tcPr>
            <w:tcW w:w="1814" w:type="dxa"/>
            <w:shd w:val="clear" w:color="auto" w:fill="FFFFFF" w:themeFill="background1"/>
          </w:tcPr>
          <w:p w14:paraId="6F2714A3" w14:textId="3809156A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5.0 ± 0.464</w:t>
            </w:r>
          </w:p>
        </w:tc>
        <w:tc>
          <w:tcPr>
            <w:tcW w:w="1555" w:type="dxa"/>
            <w:shd w:val="clear" w:color="auto" w:fill="FFFFFF" w:themeFill="background1"/>
          </w:tcPr>
          <w:p w14:paraId="094D49D2" w14:textId="4F874DB0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178.7</w:t>
            </w:r>
          </w:p>
        </w:tc>
        <w:tc>
          <w:tcPr>
            <w:tcW w:w="1984" w:type="dxa"/>
            <w:shd w:val="clear" w:color="auto" w:fill="FFFFFF" w:themeFill="background1"/>
          </w:tcPr>
          <w:p w14:paraId="7515BEC6" w14:textId="14BC2C09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6.3 ± 0.3</w:t>
            </w:r>
          </w:p>
        </w:tc>
        <w:tc>
          <w:tcPr>
            <w:tcW w:w="1843" w:type="dxa"/>
            <w:shd w:val="clear" w:color="auto" w:fill="FFFFFF" w:themeFill="background1"/>
          </w:tcPr>
          <w:p w14:paraId="5E44A8B1" w14:textId="11F2199B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4.9 ± 0.216</w:t>
            </w:r>
          </w:p>
        </w:tc>
        <w:tc>
          <w:tcPr>
            <w:tcW w:w="1559" w:type="dxa"/>
            <w:shd w:val="clear" w:color="auto" w:fill="FFFFFF" w:themeFill="background1"/>
          </w:tcPr>
          <w:p w14:paraId="0B086466" w14:textId="0FCD1BF7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147.8</w:t>
            </w:r>
          </w:p>
        </w:tc>
      </w:tr>
      <w:tr w:rsidR="00842F39" w:rsidRPr="009C2CBD" w14:paraId="54EBCBE8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2BD09D6F" w14:textId="02F113B0" w:rsidR="00842F39" w:rsidRPr="009C2CBD" w:rsidRDefault="00556850" w:rsidP="007842E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isplatin + rARL6IP5</w:t>
            </w:r>
          </w:p>
        </w:tc>
        <w:tc>
          <w:tcPr>
            <w:tcW w:w="1928" w:type="dxa"/>
            <w:shd w:val="clear" w:color="auto" w:fill="FFFFFF" w:themeFill="background1"/>
          </w:tcPr>
          <w:p w14:paraId="3651B4FB" w14:textId="4AB67F3D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6.8 ± 0.7</w:t>
            </w:r>
          </w:p>
        </w:tc>
        <w:tc>
          <w:tcPr>
            <w:tcW w:w="1814" w:type="dxa"/>
            <w:shd w:val="clear" w:color="auto" w:fill="FFFFFF" w:themeFill="background1"/>
          </w:tcPr>
          <w:p w14:paraId="112269F3" w14:textId="563C1CF4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6.0 ± 0.266</w:t>
            </w:r>
          </w:p>
        </w:tc>
        <w:tc>
          <w:tcPr>
            <w:tcW w:w="1555" w:type="dxa"/>
            <w:shd w:val="clear" w:color="auto" w:fill="FFFFFF" w:themeFill="background1"/>
          </w:tcPr>
          <w:p w14:paraId="116C369C" w14:textId="5B2F95A7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216.5</w:t>
            </w:r>
          </w:p>
        </w:tc>
        <w:tc>
          <w:tcPr>
            <w:tcW w:w="1984" w:type="dxa"/>
            <w:shd w:val="clear" w:color="auto" w:fill="FFFFFF" w:themeFill="background1"/>
          </w:tcPr>
          <w:p w14:paraId="7F77BA29" w14:textId="4B8D1FC7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9.0 ± 0.7</w:t>
            </w:r>
          </w:p>
        </w:tc>
        <w:tc>
          <w:tcPr>
            <w:tcW w:w="1843" w:type="dxa"/>
            <w:shd w:val="clear" w:color="auto" w:fill="FFFFFF" w:themeFill="background1"/>
          </w:tcPr>
          <w:p w14:paraId="2F2DBFA4" w14:textId="0008F5A8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7.0 ± 0.507</w:t>
            </w:r>
          </w:p>
        </w:tc>
        <w:tc>
          <w:tcPr>
            <w:tcW w:w="1559" w:type="dxa"/>
            <w:shd w:val="clear" w:color="auto" w:fill="FFFFFF" w:themeFill="background1"/>
          </w:tcPr>
          <w:p w14:paraId="091DBD17" w14:textId="72C4D1C5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211.4</w:t>
            </w:r>
          </w:p>
        </w:tc>
      </w:tr>
      <w:tr w:rsidR="00842F39" w:rsidRPr="009C2CBD" w14:paraId="264D7EA1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6224E218" w14:textId="14DF5120" w:rsidR="00842F39" w:rsidRPr="009C2CBD" w:rsidRDefault="00556850" w:rsidP="007842E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laparib + rARL6IP5</w:t>
            </w:r>
          </w:p>
        </w:tc>
        <w:tc>
          <w:tcPr>
            <w:tcW w:w="1928" w:type="dxa"/>
            <w:shd w:val="clear" w:color="auto" w:fill="FFFFFF" w:themeFill="background1"/>
          </w:tcPr>
          <w:p w14:paraId="3DB58B40" w14:textId="03B06510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8.5 ± 0.8</w:t>
            </w:r>
          </w:p>
        </w:tc>
        <w:tc>
          <w:tcPr>
            <w:tcW w:w="1814" w:type="dxa"/>
            <w:shd w:val="clear" w:color="auto" w:fill="FFFFFF" w:themeFill="background1"/>
          </w:tcPr>
          <w:p w14:paraId="797110ED" w14:textId="2121C6B2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6.7 ± 0.294</w:t>
            </w:r>
          </w:p>
        </w:tc>
        <w:tc>
          <w:tcPr>
            <w:tcW w:w="1555" w:type="dxa"/>
            <w:shd w:val="clear" w:color="auto" w:fill="FFFFFF" w:themeFill="background1"/>
          </w:tcPr>
          <w:p w14:paraId="74FA7817" w14:textId="27D050C4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239.6</w:t>
            </w:r>
          </w:p>
        </w:tc>
        <w:tc>
          <w:tcPr>
            <w:tcW w:w="1984" w:type="dxa"/>
            <w:shd w:val="clear" w:color="auto" w:fill="FFFFFF" w:themeFill="background1"/>
          </w:tcPr>
          <w:p w14:paraId="47DE1160" w14:textId="7DB72838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9.9 ± 0.4</w:t>
            </w:r>
          </w:p>
        </w:tc>
        <w:tc>
          <w:tcPr>
            <w:tcW w:w="1843" w:type="dxa"/>
            <w:shd w:val="clear" w:color="auto" w:fill="FFFFFF" w:themeFill="background1"/>
          </w:tcPr>
          <w:p w14:paraId="2D4D7601" w14:textId="768EF54F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7.6 ± 0.296</w:t>
            </w:r>
          </w:p>
        </w:tc>
        <w:tc>
          <w:tcPr>
            <w:tcW w:w="1559" w:type="dxa"/>
            <w:shd w:val="clear" w:color="auto" w:fill="FFFFFF" w:themeFill="background1"/>
          </w:tcPr>
          <w:p w14:paraId="0FB4CDF2" w14:textId="6565D966" w:rsidR="00842F39" w:rsidRPr="009C2CBD" w:rsidRDefault="00842F39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231.7</w:t>
            </w:r>
          </w:p>
        </w:tc>
      </w:tr>
      <w:tr w:rsidR="00842F39" w:rsidRPr="009C2CBD" w14:paraId="357419CF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1E75DC" w14:textId="3E65E535" w:rsidR="00842F39" w:rsidRPr="009C2CBD" w:rsidRDefault="00556850" w:rsidP="007842E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isplatin + Olaparib + rARL6IP5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158BD2" w14:textId="0F520815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6.6 ± 0.8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9ACC0F" w14:textId="590CC1ED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9.6 ± 0.282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FFA56F" w14:textId="5978990E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344.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7A369E" w14:textId="0294A6E0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4.0 ± 0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8E1414" w14:textId="1BD28B5C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0.8 ± 0.4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A52473" w14:textId="773913CD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327.9</w:t>
            </w:r>
          </w:p>
        </w:tc>
      </w:tr>
      <w:tr w:rsidR="0056668A" w:rsidRPr="009C2CBD" w14:paraId="63915F04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F22D9A" w14:textId="0743EDFF" w:rsidR="0056668A" w:rsidRPr="009C2CBD" w:rsidRDefault="0056668A" w:rsidP="007842E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reatment</w:t>
            </w:r>
          </w:p>
        </w:tc>
        <w:tc>
          <w:tcPr>
            <w:tcW w:w="52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0EDF5C" w14:textId="0DCF89AD" w:rsidR="0056668A" w:rsidRPr="009C2CBD" w:rsidRDefault="0056668A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KOV3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1757D5" w14:textId="55B61246" w:rsidR="0056668A" w:rsidRPr="009C2CBD" w:rsidRDefault="0056668A" w:rsidP="007842E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SKOV3-CisR</w:t>
            </w:r>
          </w:p>
        </w:tc>
      </w:tr>
      <w:tr w:rsidR="00842F39" w:rsidRPr="009C2CBD" w14:paraId="6546FA58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C76A13" w14:textId="77777777" w:rsidR="00842F39" w:rsidRPr="009C2CBD" w:rsidRDefault="00842F39" w:rsidP="007842ED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DB11CF" w14:textId="7D23B818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Average fluorescence intensity (%) ± S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83D0C1" w14:textId="5E5A5A84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Average fold change to control ± SD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F71815" w14:textId="4B4F6613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Relative ratio (%) to rARL6IP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63D297" w14:textId="400BC4DD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Average fluorescence intensity (%) ± S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92D974" w14:textId="1E8C2396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Average fold change to control ± 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ACEE83" w14:textId="013DE80B" w:rsidR="00842F39" w:rsidRPr="009C2CBD" w:rsidRDefault="00842F39" w:rsidP="007842E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Relative ratio (%) to rARL6IP5</w:t>
            </w:r>
          </w:p>
        </w:tc>
      </w:tr>
      <w:tr w:rsidR="00556850" w:rsidRPr="009C2CBD" w14:paraId="3D8FDE77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39DB14" w14:textId="4C0D8EEC" w:rsidR="00556850" w:rsidRPr="009C2CBD" w:rsidRDefault="00556850" w:rsidP="00556850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ontrol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965E10" w14:textId="3EFBAA77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4.8 ± 0.6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A376CF" w14:textId="57C7611C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.0 ± 0.119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11CBBA" w14:textId="16E55839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C16108" w14:textId="77764F81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.3 ± 0.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B44E2A" w14:textId="10D50F0A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.0 ± 0.2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278E6E" w14:textId="58AE99D2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0.1</w:t>
            </w:r>
          </w:p>
        </w:tc>
      </w:tr>
      <w:tr w:rsidR="00556850" w:rsidRPr="009C2CBD" w14:paraId="51269BCF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71304055" w14:textId="4D87DADE" w:rsidR="00556850" w:rsidRPr="009C2CBD" w:rsidRDefault="00556850" w:rsidP="00556850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isplatin</w:t>
            </w:r>
          </w:p>
        </w:tc>
        <w:tc>
          <w:tcPr>
            <w:tcW w:w="1928" w:type="dxa"/>
            <w:shd w:val="clear" w:color="auto" w:fill="FFFFFF" w:themeFill="background1"/>
          </w:tcPr>
          <w:p w14:paraId="63210326" w14:textId="3D4FE70E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9.9 ± 1.0</w:t>
            </w:r>
          </w:p>
        </w:tc>
        <w:tc>
          <w:tcPr>
            <w:tcW w:w="1814" w:type="dxa"/>
            <w:shd w:val="clear" w:color="auto" w:fill="FFFFFF" w:themeFill="background1"/>
          </w:tcPr>
          <w:p w14:paraId="0482B5D4" w14:textId="3D5FCECA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.1 ± 0.214</w:t>
            </w:r>
          </w:p>
        </w:tc>
        <w:tc>
          <w:tcPr>
            <w:tcW w:w="1555" w:type="dxa"/>
            <w:shd w:val="clear" w:color="auto" w:fill="FFFFFF" w:themeFill="background1"/>
          </w:tcPr>
          <w:p w14:paraId="25864482" w14:textId="1F8CF8E5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50.9</w:t>
            </w:r>
          </w:p>
        </w:tc>
        <w:tc>
          <w:tcPr>
            <w:tcW w:w="1984" w:type="dxa"/>
            <w:shd w:val="clear" w:color="auto" w:fill="FFFFFF" w:themeFill="background1"/>
          </w:tcPr>
          <w:p w14:paraId="2AFEF570" w14:textId="7E35370A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.4 ± 0.7</w:t>
            </w:r>
          </w:p>
        </w:tc>
        <w:tc>
          <w:tcPr>
            <w:tcW w:w="1843" w:type="dxa"/>
            <w:shd w:val="clear" w:color="auto" w:fill="FFFFFF" w:themeFill="background1"/>
          </w:tcPr>
          <w:p w14:paraId="121A84BC" w14:textId="5A8D7045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.8 ± 0.537</w:t>
            </w:r>
          </w:p>
        </w:tc>
        <w:tc>
          <w:tcPr>
            <w:tcW w:w="1559" w:type="dxa"/>
            <w:shd w:val="clear" w:color="auto" w:fill="FFFFFF" w:themeFill="background1"/>
          </w:tcPr>
          <w:p w14:paraId="1E62D8DF" w14:textId="7F18E7CC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36.0</w:t>
            </w:r>
          </w:p>
        </w:tc>
      </w:tr>
      <w:tr w:rsidR="00556850" w:rsidRPr="009C2CBD" w14:paraId="0C4FD5E5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3C819CAF" w14:textId="269FC9AF" w:rsidR="00556850" w:rsidRPr="009C2CBD" w:rsidRDefault="00556850" w:rsidP="00556850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laparib</w:t>
            </w:r>
          </w:p>
        </w:tc>
        <w:tc>
          <w:tcPr>
            <w:tcW w:w="1928" w:type="dxa"/>
            <w:shd w:val="clear" w:color="auto" w:fill="FFFFFF" w:themeFill="background1"/>
          </w:tcPr>
          <w:p w14:paraId="5364BD9D" w14:textId="79816A0D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3.5 ± 1.3</w:t>
            </w:r>
          </w:p>
        </w:tc>
        <w:tc>
          <w:tcPr>
            <w:tcW w:w="1814" w:type="dxa"/>
            <w:shd w:val="clear" w:color="auto" w:fill="FFFFFF" w:themeFill="background1"/>
          </w:tcPr>
          <w:p w14:paraId="5ACB1A48" w14:textId="74CE791E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.8 ± 0.278</w:t>
            </w:r>
          </w:p>
        </w:tc>
        <w:tc>
          <w:tcPr>
            <w:tcW w:w="1555" w:type="dxa"/>
            <w:shd w:val="clear" w:color="auto" w:fill="FFFFFF" w:themeFill="background1"/>
          </w:tcPr>
          <w:p w14:paraId="3CBC2BBA" w14:textId="3009729A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69.7</w:t>
            </w:r>
          </w:p>
        </w:tc>
        <w:tc>
          <w:tcPr>
            <w:tcW w:w="1984" w:type="dxa"/>
            <w:shd w:val="clear" w:color="auto" w:fill="FFFFFF" w:themeFill="background1"/>
          </w:tcPr>
          <w:p w14:paraId="19E643CF" w14:textId="757E5DC7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3.3 ± 0.7</w:t>
            </w:r>
          </w:p>
        </w:tc>
        <w:tc>
          <w:tcPr>
            <w:tcW w:w="1843" w:type="dxa"/>
            <w:shd w:val="clear" w:color="auto" w:fill="FFFFFF" w:themeFill="background1"/>
          </w:tcPr>
          <w:p w14:paraId="31C40962" w14:textId="0BE08159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.5 ± 0.552</w:t>
            </w:r>
          </w:p>
        </w:tc>
        <w:tc>
          <w:tcPr>
            <w:tcW w:w="1559" w:type="dxa"/>
            <w:shd w:val="clear" w:color="auto" w:fill="FFFFFF" w:themeFill="background1"/>
          </w:tcPr>
          <w:p w14:paraId="48A8BC62" w14:textId="3ECEF618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</w:tr>
      <w:tr w:rsidR="00556850" w:rsidRPr="009C2CBD" w14:paraId="1C806D73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2961A956" w14:textId="06427476" w:rsidR="00556850" w:rsidRPr="009C2CBD" w:rsidRDefault="00556850" w:rsidP="00556850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ARL6IP5</w:t>
            </w:r>
          </w:p>
        </w:tc>
        <w:tc>
          <w:tcPr>
            <w:tcW w:w="1928" w:type="dxa"/>
            <w:shd w:val="clear" w:color="auto" w:fill="FFFFFF" w:themeFill="background1"/>
          </w:tcPr>
          <w:p w14:paraId="22AA1EAD" w14:textId="24C3CA7E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9.4 ± 1.0</w:t>
            </w:r>
          </w:p>
        </w:tc>
        <w:tc>
          <w:tcPr>
            <w:tcW w:w="1814" w:type="dxa"/>
            <w:shd w:val="clear" w:color="auto" w:fill="FFFFFF" w:themeFill="background1"/>
          </w:tcPr>
          <w:p w14:paraId="7367872F" w14:textId="063BFA1A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4.1 ± 0.205</w:t>
            </w:r>
          </w:p>
        </w:tc>
        <w:tc>
          <w:tcPr>
            <w:tcW w:w="1555" w:type="dxa"/>
            <w:shd w:val="clear" w:color="auto" w:fill="FFFFFF" w:themeFill="background1"/>
          </w:tcPr>
          <w:p w14:paraId="65B9FE56" w14:textId="45F65F02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984" w:type="dxa"/>
            <w:shd w:val="clear" w:color="auto" w:fill="FFFFFF" w:themeFill="background1"/>
          </w:tcPr>
          <w:p w14:paraId="2B5F0CD3" w14:textId="17A7A5F9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6.6 ± 0.6</w:t>
            </w:r>
          </w:p>
        </w:tc>
        <w:tc>
          <w:tcPr>
            <w:tcW w:w="1843" w:type="dxa"/>
            <w:shd w:val="clear" w:color="auto" w:fill="FFFFFF" w:themeFill="background1"/>
          </w:tcPr>
          <w:p w14:paraId="787BBD7C" w14:textId="1596F78F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5.0 ± 0.477</w:t>
            </w:r>
          </w:p>
        </w:tc>
        <w:tc>
          <w:tcPr>
            <w:tcW w:w="1559" w:type="dxa"/>
            <w:shd w:val="clear" w:color="auto" w:fill="FFFFFF" w:themeFill="background1"/>
          </w:tcPr>
          <w:p w14:paraId="3E213F26" w14:textId="5BA3E1F8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556850" w:rsidRPr="009C2CBD" w14:paraId="063B8E5B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280685A2" w14:textId="7CB778B1" w:rsidR="00556850" w:rsidRPr="009C2CBD" w:rsidRDefault="00556850" w:rsidP="00556850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isplatin + Olaparib</w:t>
            </w:r>
          </w:p>
        </w:tc>
        <w:tc>
          <w:tcPr>
            <w:tcW w:w="1928" w:type="dxa"/>
            <w:shd w:val="clear" w:color="auto" w:fill="FFFFFF" w:themeFill="background1"/>
          </w:tcPr>
          <w:p w14:paraId="1D416302" w14:textId="3920C9B3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3.2 ± 2.2</w:t>
            </w:r>
          </w:p>
        </w:tc>
        <w:tc>
          <w:tcPr>
            <w:tcW w:w="1814" w:type="dxa"/>
            <w:shd w:val="clear" w:color="auto" w:fill="FFFFFF" w:themeFill="background1"/>
          </w:tcPr>
          <w:p w14:paraId="707FFE51" w14:textId="39E6B35E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4.9 ± 0.458</w:t>
            </w:r>
          </w:p>
        </w:tc>
        <w:tc>
          <w:tcPr>
            <w:tcW w:w="1555" w:type="dxa"/>
            <w:shd w:val="clear" w:color="auto" w:fill="FFFFFF" w:themeFill="background1"/>
          </w:tcPr>
          <w:p w14:paraId="794C6B46" w14:textId="627BE0BB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19.9</w:t>
            </w:r>
          </w:p>
        </w:tc>
        <w:tc>
          <w:tcPr>
            <w:tcW w:w="1984" w:type="dxa"/>
            <w:shd w:val="clear" w:color="auto" w:fill="FFFFFF" w:themeFill="background1"/>
          </w:tcPr>
          <w:p w14:paraId="03BC5465" w14:textId="45695FFE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9.0 ± 0.4</w:t>
            </w:r>
          </w:p>
        </w:tc>
        <w:tc>
          <w:tcPr>
            <w:tcW w:w="1843" w:type="dxa"/>
            <w:shd w:val="clear" w:color="auto" w:fill="FFFFFF" w:themeFill="background1"/>
          </w:tcPr>
          <w:p w14:paraId="6AFE52D2" w14:textId="769468FD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6.8 ± 0.301</w:t>
            </w:r>
          </w:p>
        </w:tc>
        <w:tc>
          <w:tcPr>
            <w:tcW w:w="1559" w:type="dxa"/>
            <w:shd w:val="clear" w:color="auto" w:fill="FFFFFF" w:themeFill="background1"/>
          </w:tcPr>
          <w:p w14:paraId="39BC41F8" w14:textId="368CAA52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37.2</w:t>
            </w:r>
          </w:p>
        </w:tc>
      </w:tr>
      <w:tr w:rsidR="00556850" w:rsidRPr="009C2CBD" w14:paraId="6FF3A13B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736D04DE" w14:textId="3B30AD33" w:rsidR="00556850" w:rsidRPr="009C2CBD" w:rsidRDefault="00556850" w:rsidP="00556850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isplatin + rARL6IP5</w:t>
            </w:r>
          </w:p>
        </w:tc>
        <w:tc>
          <w:tcPr>
            <w:tcW w:w="1928" w:type="dxa"/>
            <w:shd w:val="clear" w:color="auto" w:fill="FFFFFF" w:themeFill="background1"/>
          </w:tcPr>
          <w:p w14:paraId="3860BB79" w14:textId="4D6EE1BB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8.1 ± 1.2</w:t>
            </w:r>
          </w:p>
        </w:tc>
        <w:tc>
          <w:tcPr>
            <w:tcW w:w="1814" w:type="dxa"/>
            <w:shd w:val="clear" w:color="auto" w:fill="FFFFFF" w:themeFill="background1"/>
          </w:tcPr>
          <w:p w14:paraId="7204F07D" w14:textId="31D6A9E3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5.9 ± 0.262</w:t>
            </w:r>
          </w:p>
        </w:tc>
        <w:tc>
          <w:tcPr>
            <w:tcW w:w="1555" w:type="dxa"/>
            <w:shd w:val="clear" w:color="auto" w:fill="FFFFFF" w:themeFill="background1"/>
          </w:tcPr>
          <w:p w14:paraId="428ADBF4" w14:textId="134032F9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45.3</w:t>
            </w:r>
          </w:p>
        </w:tc>
        <w:tc>
          <w:tcPr>
            <w:tcW w:w="1984" w:type="dxa"/>
            <w:shd w:val="clear" w:color="auto" w:fill="FFFFFF" w:themeFill="background1"/>
          </w:tcPr>
          <w:p w14:paraId="6424F2E2" w14:textId="20F03534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2.3 ± 1.2</w:t>
            </w:r>
          </w:p>
        </w:tc>
        <w:tc>
          <w:tcPr>
            <w:tcW w:w="1843" w:type="dxa"/>
            <w:shd w:val="clear" w:color="auto" w:fill="FFFFFF" w:themeFill="background1"/>
          </w:tcPr>
          <w:p w14:paraId="7886C0BC" w14:textId="3A35CEF4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9.3 ± 0.911</w:t>
            </w:r>
          </w:p>
        </w:tc>
        <w:tc>
          <w:tcPr>
            <w:tcW w:w="1559" w:type="dxa"/>
            <w:shd w:val="clear" w:color="auto" w:fill="FFFFFF" w:themeFill="background1"/>
          </w:tcPr>
          <w:p w14:paraId="649CD711" w14:textId="3D512FEC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87.7</w:t>
            </w:r>
          </w:p>
        </w:tc>
      </w:tr>
      <w:tr w:rsidR="00556850" w:rsidRPr="009C2CBD" w14:paraId="5D613EA2" w14:textId="77777777" w:rsidTr="00487D4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55DE87E9" w14:textId="799312E9" w:rsidR="00556850" w:rsidRPr="009C2CBD" w:rsidRDefault="00556850" w:rsidP="00556850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laparib + rARL6IP5</w:t>
            </w:r>
          </w:p>
        </w:tc>
        <w:tc>
          <w:tcPr>
            <w:tcW w:w="1928" w:type="dxa"/>
            <w:shd w:val="clear" w:color="auto" w:fill="FFFFFF" w:themeFill="background1"/>
          </w:tcPr>
          <w:p w14:paraId="5510E85C" w14:textId="6EA83CEF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31.1 ± 1.4</w:t>
            </w:r>
          </w:p>
        </w:tc>
        <w:tc>
          <w:tcPr>
            <w:tcW w:w="1814" w:type="dxa"/>
            <w:shd w:val="clear" w:color="auto" w:fill="FFFFFF" w:themeFill="background1"/>
          </w:tcPr>
          <w:p w14:paraId="04AEEEC9" w14:textId="4736929D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6.6 ± 0.290</w:t>
            </w:r>
          </w:p>
        </w:tc>
        <w:tc>
          <w:tcPr>
            <w:tcW w:w="1555" w:type="dxa"/>
            <w:shd w:val="clear" w:color="auto" w:fill="FFFFFF" w:themeFill="background1"/>
          </w:tcPr>
          <w:p w14:paraId="460B54EF" w14:textId="13A35932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60.8</w:t>
            </w:r>
          </w:p>
        </w:tc>
        <w:tc>
          <w:tcPr>
            <w:tcW w:w="1984" w:type="dxa"/>
            <w:shd w:val="clear" w:color="auto" w:fill="FFFFFF" w:themeFill="background1"/>
          </w:tcPr>
          <w:p w14:paraId="3BC62C57" w14:textId="7CA18390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3.8 ± 0.6</w:t>
            </w:r>
          </w:p>
        </w:tc>
        <w:tc>
          <w:tcPr>
            <w:tcW w:w="1843" w:type="dxa"/>
            <w:shd w:val="clear" w:color="auto" w:fill="FFFFFF" w:themeFill="background1"/>
          </w:tcPr>
          <w:p w14:paraId="3C9FE570" w14:textId="5B41388D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0.4 ± 0.460</w:t>
            </w:r>
          </w:p>
        </w:tc>
        <w:tc>
          <w:tcPr>
            <w:tcW w:w="1559" w:type="dxa"/>
            <w:shd w:val="clear" w:color="auto" w:fill="FFFFFF" w:themeFill="background1"/>
          </w:tcPr>
          <w:p w14:paraId="5D31DFBD" w14:textId="70236232" w:rsidR="00556850" w:rsidRPr="009C2CBD" w:rsidRDefault="00556850" w:rsidP="005568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09.6</w:t>
            </w:r>
          </w:p>
        </w:tc>
      </w:tr>
      <w:tr w:rsidR="00556850" w:rsidRPr="009C2CBD" w14:paraId="37C72A5C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2D7139FE" w14:textId="0DC9E961" w:rsidR="00556850" w:rsidRPr="009C2CBD" w:rsidRDefault="00556850" w:rsidP="00556850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isplatin + Olaparib + rARL6IP5</w:t>
            </w:r>
          </w:p>
        </w:tc>
        <w:tc>
          <w:tcPr>
            <w:tcW w:w="1928" w:type="dxa"/>
            <w:shd w:val="clear" w:color="auto" w:fill="FFFFFF" w:themeFill="background1"/>
          </w:tcPr>
          <w:p w14:paraId="6BCA9E5D" w14:textId="187B045D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36.4 ± 1.1</w:t>
            </w:r>
          </w:p>
        </w:tc>
        <w:tc>
          <w:tcPr>
            <w:tcW w:w="1814" w:type="dxa"/>
            <w:shd w:val="clear" w:color="auto" w:fill="FFFFFF" w:themeFill="background1"/>
          </w:tcPr>
          <w:p w14:paraId="572A3A00" w14:textId="4263225A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7.7 ± 0.226</w:t>
            </w:r>
          </w:p>
        </w:tc>
        <w:tc>
          <w:tcPr>
            <w:tcW w:w="1555" w:type="dxa"/>
            <w:shd w:val="clear" w:color="auto" w:fill="FFFFFF" w:themeFill="background1"/>
          </w:tcPr>
          <w:p w14:paraId="09FFFCED" w14:textId="7029A3DE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pacing w:val="-2"/>
                <w:sz w:val="18"/>
                <w:szCs w:val="18"/>
                <w:shd w:val="clear" w:color="auto" w:fill="FFFFFF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88.0</w:t>
            </w:r>
          </w:p>
        </w:tc>
        <w:tc>
          <w:tcPr>
            <w:tcW w:w="1984" w:type="dxa"/>
            <w:shd w:val="clear" w:color="auto" w:fill="FFFFFF" w:themeFill="background1"/>
          </w:tcPr>
          <w:p w14:paraId="3C96CB4B" w14:textId="08807F4D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6.3 ± 0.7</w:t>
            </w:r>
          </w:p>
        </w:tc>
        <w:tc>
          <w:tcPr>
            <w:tcW w:w="1843" w:type="dxa"/>
            <w:shd w:val="clear" w:color="auto" w:fill="FFFFFF" w:themeFill="background1"/>
          </w:tcPr>
          <w:p w14:paraId="0001C2C2" w14:textId="44A065FE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12.3 ± 0.544</w:t>
            </w:r>
          </w:p>
        </w:tc>
        <w:tc>
          <w:tcPr>
            <w:tcW w:w="1559" w:type="dxa"/>
            <w:shd w:val="clear" w:color="auto" w:fill="FFFFFF" w:themeFill="background1"/>
          </w:tcPr>
          <w:p w14:paraId="5E993D07" w14:textId="5875A3E1" w:rsidR="00556850" w:rsidRPr="009C2CBD" w:rsidRDefault="00556850" w:rsidP="005568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BD">
              <w:rPr>
                <w:rFonts w:ascii="Arial" w:hAnsi="Arial" w:cs="Arial"/>
                <w:sz w:val="18"/>
                <w:szCs w:val="18"/>
              </w:rPr>
              <w:t>247.7</w:t>
            </w:r>
          </w:p>
        </w:tc>
      </w:tr>
    </w:tbl>
    <w:p w14:paraId="6E9C4339" w14:textId="0F50E37D" w:rsidR="00362DFB" w:rsidRPr="009C2CBD" w:rsidRDefault="00842F39" w:rsidP="00393ADA">
      <w:pPr>
        <w:spacing w:line="240" w:lineRule="auto"/>
        <w:ind w:firstLineChars="100" w:firstLine="200"/>
        <w:rPr>
          <w:rFonts w:ascii="Arial" w:hAnsi="Arial" w:cs="Arial"/>
          <w:sz w:val="20"/>
          <w:lang w:bidi="en-US"/>
        </w:rPr>
      </w:pPr>
      <w:r w:rsidRPr="009C2CBD">
        <w:rPr>
          <w:rFonts w:ascii="Arial" w:hAnsi="Arial" w:cs="Arial"/>
          <w:sz w:val="20"/>
          <w:lang w:bidi="en-US"/>
        </w:rPr>
        <w:t xml:space="preserve">Abbreviations: </w:t>
      </w:r>
      <w:r w:rsidR="00873C93" w:rsidRPr="009C2CBD">
        <w:rPr>
          <w:rFonts w:ascii="Arial" w:hAnsi="Arial" w:cs="Arial"/>
          <w:sz w:val="20"/>
          <w:lang w:bidi="en-US"/>
        </w:rPr>
        <w:t xml:space="preserve">CisR, cisplatin-resistant; </w:t>
      </w:r>
      <w:r w:rsidR="00871C99" w:rsidRPr="009C2CBD">
        <w:rPr>
          <w:rFonts w:ascii="Arial" w:hAnsi="Arial" w:cs="Arial"/>
          <w:sz w:val="20"/>
          <w:lang w:bidi="en-US"/>
        </w:rPr>
        <w:t>rARL6IP5, recombinant ARL6IP5</w:t>
      </w:r>
      <w:r w:rsidRPr="009C2CBD">
        <w:rPr>
          <w:rFonts w:ascii="Arial" w:hAnsi="Arial" w:cs="Arial"/>
          <w:sz w:val="20"/>
          <w:lang w:bidi="en-US"/>
        </w:rPr>
        <w:t>; SD, standard deviation.</w:t>
      </w:r>
    </w:p>
    <w:sectPr w:rsidR="00362DFB" w:rsidRPr="009C2CBD" w:rsidSect="00584FBD">
      <w:pgSz w:w="16838" w:h="11906" w:orient="landscape" w:code="9"/>
      <w:pgMar w:top="1418" w:right="1418" w:bottom="1418" w:left="1418" w:header="851" w:footer="851" w:gutter="0"/>
      <w:cols w:space="425"/>
      <w:docGrid w:type="lines" w:linePitch="3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89C64" w14:textId="77777777" w:rsidR="001F4C10" w:rsidRDefault="001F4C10" w:rsidP="001A0422">
      <w:pPr>
        <w:spacing w:line="240" w:lineRule="auto"/>
      </w:pPr>
      <w:r>
        <w:separator/>
      </w:r>
    </w:p>
  </w:endnote>
  <w:endnote w:type="continuationSeparator" w:id="0">
    <w:p w14:paraId="156A4458" w14:textId="77777777" w:rsidR="001F4C10" w:rsidRDefault="001F4C10" w:rsidP="001A04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A79EF" w14:textId="77777777" w:rsidR="001F4C10" w:rsidRDefault="001F4C10" w:rsidP="001A0422">
      <w:pPr>
        <w:spacing w:line="240" w:lineRule="auto"/>
      </w:pPr>
      <w:r>
        <w:separator/>
      </w:r>
    </w:p>
  </w:footnote>
  <w:footnote w:type="continuationSeparator" w:id="0">
    <w:p w14:paraId="00AD4130" w14:textId="77777777" w:rsidR="001F4C10" w:rsidRDefault="001F4C10" w:rsidP="001A042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20"/>
  <w:drawingGridVerticalSpacing w:val="335"/>
  <w:displayHorizont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A75"/>
    <w:rsid w:val="0001175B"/>
    <w:rsid w:val="000A535C"/>
    <w:rsid w:val="000D4498"/>
    <w:rsid w:val="001149FD"/>
    <w:rsid w:val="00124335"/>
    <w:rsid w:val="001774B3"/>
    <w:rsid w:val="00193FB0"/>
    <w:rsid w:val="001A0422"/>
    <w:rsid w:val="001B55DB"/>
    <w:rsid w:val="001D7A44"/>
    <w:rsid w:val="001F4C10"/>
    <w:rsid w:val="001F7218"/>
    <w:rsid w:val="001F7782"/>
    <w:rsid w:val="002045B6"/>
    <w:rsid w:val="00211F7B"/>
    <w:rsid w:val="00222E0F"/>
    <w:rsid w:val="00223EF0"/>
    <w:rsid w:val="002270BF"/>
    <w:rsid w:val="00245469"/>
    <w:rsid w:val="00261BA5"/>
    <w:rsid w:val="00261D37"/>
    <w:rsid w:val="002732D7"/>
    <w:rsid w:val="00275C7C"/>
    <w:rsid w:val="00283416"/>
    <w:rsid w:val="00293165"/>
    <w:rsid w:val="002978EC"/>
    <w:rsid w:val="002C71D2"/>
    <w:rsid w:val="002E359C"/>
    <w:rsid w:val="00300A7C"/>
    <w:rsid w:val="003455D7"/>
    <w:rsid w:val="00362DFB"/>
    <w:rsid w:val="00366145"/>
    <w:rsid w:val="00391790"/>
    <w:rsid w:val="00393ADA"/>
    <w:rsid w:val="003B7E77"/>
    <w:rsid w:val="003C6A57"/>
    <w:rsid w:val="003C6A75"/>
    <w:rsid w:val="003D70AB"/>
    <w:rsid w:val="00401FAE"/>
    <w:rsid w:val="00402129"/>
    <w:rsid w:val="00404408"/>
    <w:rsid w:val="004133CC"/>
    <w:rsid w:val="004152B2"/>
    <w:rsid w:val="00416AF0"/>
    <w:rsid w:val="004325D2"/>
    <w:rsid w:val="00441611"/>
    <w:rsid w:val="00460DFD"/>
    <w:rsid w:val="00470BF9"/>
    <w:rsid w:val="00487D4B"/>
    <w:rsid w:val="004933F1"/>
    <w:rsid w:val="004A6575"/>
    <w:rsid w:val="004A6717"/>
    <w:rsid w:val="004C1130"/>
    <w:rsid w:val="004E5951"/>
    <w:rsid w:val="004F1CC9"/>
    <w:rsid w:val="004F25B9"/>
    <w:rsid w:val="005353D2"/>
    <w:rsid w:val="00544EB7"/>
    <w:rsid w:val="00556850"/>
    <w:rsid w:val="00561530"/>
    <w:rsid w:val="0056668A"/>
    <w:rsid w:val="00584FBD"/>
    <w:rsid w:val="005F1EF0"/>
    <w:rsid w:val="0060117C"/>
    <w:rsid w:val="00645E60"/>
    <w:rsid w:val="0066184A"/>
    <w:rsid w:val="00687799"/>
    <w:rsid w:val="007157F2"/>
    <w:rsid w:val="00732D57"/>
    <w:rsid w:val="007429CD"/>
    <w:rsid w:val="007842ED"/>
    <w:rsid w:val="007B55EC"/>
    <w:rsid w:val="007C153C"/>
    <w:rsid w:val="007E7F74"/>
    <w:rsid w:val="00801183"/>
    <w:rsid w:val="00816DF0"/>
    <w:rsid w:val="00836F8B"/>
    <w:rsid w:val="00842F39"/>
    <w:rsid w:val="00871C99"/>
    <w:rsid w:val="00873C93"/>
    <w:rsid w:val="008A3015"/>
    <w:rsid w:val="008E16B0"/>
    <w:rsid w:val="008F37D2"/>
    <w:rsid w:val="008F3E0C"/>
    <w:rsid w:val="009142C3"/>
    <w:rsid w:val="00923122"/>
    <w:rsid w:val="00923B1D"/>
    <w:rsid w:val="00925BA8"/>
    <w:rsid w:val="00932559"/>
    <w:rsid w:val="00934EED"/>
    <w:rsid w:val="009527FB"/>
    <w:rsid w:val="0097724D"/>
    <w:rsid w:val="00985A23"/>
    <w:rsid w:val="00992B33"/>
    <w:rsid w:val="009A7B61"/>
    <w:rsid w:val="009C2CBD"/>
    <w:rsid w:val="009E0D3F"/>
    <w:rsid w:val="009F1F8E"/>
    <w:rsid w:val="00A01811"/>
    <w:rsid w:val="00A04DBD"/>
    <w:rsid w:val="00A24EB6"/>
    <w:rsid w:val="00A36F60"/>
    <w:rsid w:val="00A42E00"/>
    <w:rsid w:val="00A74756"/>
    <w:rsid w:val="00AB2FAA"/>
    <w:rsid w:val="00AC1B16"/>
    <w:rsid w:val="00AD29E0"/>
    <w:rsid w:val="00AE5F36"/>
    <w:rsid w:val="00AF3DBF"/>
    <w:rsid w:val="00B02CAC"/>
    <w:rsid w:val="00B14C8C"/>
    <w:rsid w:val="00B5412B"/>
    <w:rsid w:val="00B963A8"/>
    <w:rsid w:val="00BA29D9"/>
    <w:rsid w:val="00BD4641"/>
    <w:rsid w:val="00BE3B13"/>
    <w:rsid w:val="00C0308A"/>
    <w:rsid w:val="00C102FE"/>
    <w:rsid w:val="00C62CF2"/>
    <w:rsid w:val="00C8198E"/>
    <w:rsid w:val="00CA2F14"/>
    <w:rsid w:val="00CD2D2F"/>
    <w:rsid w:val="00D02586"/>
    <w:rsid w:val="00D377E0"/>
    <w:rsid w:val="00D46D1C"/>
    <w:rsid w:val="00D51809"/>
    <w:rsid w:val="00D718EB"/>
    <w:rsid w:val="00D84D42"/>
    <w:rsid w:val="00D84F4C"/>
    <w:rsid w:val="00DF48B6"/>
    <w:rsid w:val="00DF7B07"/>
    <w:rsid w:val="00E06F66"/>
    <w:rsid w:val="00E10D09"/>
    <w:rsid w:val="00E13651"/>
    <w:rsid w:val="00E4666C"/>
    <w:rsid w:val="00E8379C"/>
    <w:rsid w:val="00E9325D"/>
    <w:rsid w:val="00E94667"/>
    <w:rsid w:val="00ED3D2B"/>
    <w:rsid w:val="00ED44EE"/>
    <w:rsid w:val="00F219DF"/>
    <w:rsid w:val="00F84F3E"/>
    <w:rsid w:val="00F85BCC"/>
    <w:rsid w:val="00FB6AA6"/>
    <w:rsid w:val="00FD0286"/>
    <w:rsid w:val="00FD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418670"/>
  <w15:chartTrackingRefBased/>
  <w15:docId w15:val="{D7205E83-411C-4EB1-8D71-A8A1D44DB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811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일반 표 41"/>
    <w:basedOn w:val="TableNormal"/>
    <w:next w:val="PlainTable4"/>
    <w:uiPriority w:val="44"/>
    <w:rsid w:val="003C6A75"/>
    <w:pPr>
      <w:spacing w:after="0" w:line="240" w:lineRule="auto"/>
    </w:pPr>
    <w:rPr>
      <w:rFonts w:ascii="Malgun Gothic" w:eastAsia="Malgun Gothic" w:hAnsi="Malgun Gothic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3C6A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41tablecaption">
    <w:name w:val="MDPI_4.1_table_caption"/>
    <w:basedOn w:val="Normal"/>
    <w:qFormat/>
    <w:rsid w:val="00CD2D2F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CD2D2F"/>
    <w:pPr>
      <w:spacing w:before="0"/>
      <w:ind w:left="0" w:right="0"/>
    </w:pPr>
  </w:style>
  <w:style w:type="table" w:customStyle="1" w:styleId="1">
    <w:name w:val="표 눈금 밝게1"/>
    <w:basedOn w:val="TableNormal"/>
    <w:next w:val="TableGridLight"/>
    <w:uiPriority w:val="40"/>
    <w:rsid w:val="00CD2D2F"/>
    <w:pPr>
      <w:spacing w:after="0" w:line="240" w:lineRule="auto"/>
    </w:pPr>
    <w:rPr>
      <w:rFonts w:ascii="Malgun Gothic" w:eastAsia="Malgun Gothic" w:hAnsi="Malgun Gothic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CD2D2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A0422"/>
    <w:pPr>
      <w:tabs>
        <w:tab w:val="center" w:pos="4513"/>
        <w:tab w:val="right" w:pos="9026"/>
      </w:tabs>
      <w:snapToGrid w:val="0"/>
      <w:spacing w:line="480" w:lineRule="auto"/>
      <w:jc w:val="left"/>
    </w:pPr>
    <w:rPr>
      <w:rFonts w:ascii="Arial" w:eastAsia="Malgun Gothic" w:hAnsi="Arial" w:cstheme="minorBidi"/>
      <w:color w:val="auto"/>
      <w:kern w:val="2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A0422"/>
    <w:rPr>
      <w:rFonts w:ascii="Arial" w:eastAsia="Malgun Gothic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1A0422"/>
    <w:pPr>
      <w:tabs>
        <w:tab w:val="center" w:pos="4513"/>
        <w:tab w:val="right" w:pos="9026"/>
      </w:tabs>
      <w:snapToGrid w:val="0"/>
      <w:spacing w:line="480" w:lineRule="auto"/>
      <w:jc w:val="left"/>
    </w:pPr>
    <w:rPr>
      <w:rFonts w:ascii="Arial" w:eastAsia="Malgun Gothic" w:hAnsi="Arial" w:cstheme="minorBidi"/>
      <w:color w:val="auto"/>
      <w:kern w:val="2"/>
      <w:szCs w:val="22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A0422"/>
    <w:rPr>
      <w:rFonts w:ascii="Arial" w:eastAsia="Malgun Gothic" w:hAnsi="Arial"/>
      <w:sz w:val="24"/>
    </w:rPr>
  </w:style>
  <w:style w:type="table" w:styleId="TableGrid">
    <w:name w:val="Table Grid"/>
    <w:basedOn w:val="TableNormal"/>
    <w:uiPriority w:val="39"/>
    <w:rsid w:val="00645E6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0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김현수</cp:lastModifiedBy>
  <cp:revision>3</cp:revision>
  <cp:lastPrinted>2021-01-13T09:07:00Z</cp:lastPrinted>
  <dcterms:created xsi:type="dcterms:W3CDTF">2022-01-14T02:52:00Z</dcterms:created>
  <dcterms:modified xsi:type="dcterms:W3CDTF">2022-01-14T02:53:00Z</dcterms:modified>
</cp:coreProperties>
</file>